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9093D9" w14:textId="77777777" w:rsidR="00913BCC" w:rsidRDefault="00913BCC" w:rsidP="00913BCC">
      <w:pPr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Table S4</w:t>
      </w:r>
      <w:r w:rsidRPr="00DA77A9">
        <w:rPr>
          <w:rFonts w:ascii="Cambria" w:hAnsi="Cambria"/>
          <w:b/>
          <w:sz w:val="24"/>
          <w:szCs w:val="24"/>
        </w:rPr>
        <w:t>.</w:t>
      </w:r>
      <w:r>
        <w:rPr>
          <w:rFonts w:ascii="Cambria" w:hAnsi="Cambria"/>
          <w:sz w:val="24"/>
          <w:szCs w:val="24"/>
        </w:rPr>
        <w:t xml:space="preserve"> Node age comparison from Beast runs on two alignments, the original full-length alignment and the second alignment (conserved regions extracted, gaps and missing data removed). </w:t>
      </w:r>
    </w:p>
    <w:p w14:paraId="7C84A526" w14:textId="77777777" w:rsidR="00913BCC" w:rsidRDefault="00913BCC" w:rsidP="00913BCC">
      <w:pPr>
        <w:jc w:val="both"/>
        <w:rPr>
          <w:rFonts w:ascii="Cambria" w:hAnsi="Cambria"/>
          <w:sz w:val="24"/>
          <w:szCs w:val="24"/>
        </w:rPr>
      </w:pPr>
    </w:p>
    <w:tbl>
      <w:tblPr>
        <w:tblW w:w="9560" w:type="dxa"/>
        <w:tblLook w:val="04A0" w:firstRow="1" w:lastRow="0" w:firstColumn="1" w:lastColumn="0" w:noHBand="0" w:noVBand="1"/>
      </w:tblPr>
      <w:tblGrid>
        <w:gridCol w:w="2835"/>
        <w:gridCol w:w="1005"/>
        <w:gridCol w:w="1180"/>
        <w:gridCol w:w="1060"/>
        <w:gridCol w:w="1160"/>
        <w:gridCol w:w="1160"/>
        <w:gridCol w:w="1160"/>
      </w:tblGrid>
      <w:tr w:rsidR="00913BCC" w:rsidRPr="00D8694D" w14:paraId="2314C5FA" w14:textId="77777777" w:rsidTr="00E53A50">
        <w:trPr>
          <w:trHeight w:val="58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0A14A" w14:textId="77777777" w:rsidR="00913BCC" w:rsidRPr="00D8694D" w:rsidRDefault="00913BCC" w:rsidP="00E53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  <w:t>Node</w:t>
            </w:r>
          </w:p>
        </w:tc>
        <w:tc>
          <w:tcPr>
            <w:tcW w:w="3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83860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First Analysis </w:t>
            </w:r>
            <w:r w:rsidRPr="00D8694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- Original Full Length Alignment 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77FF5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  <w:t>Second Analysis - Short Alignment</w:t>
            </w:r>
          </w:p>
        </w:tc>
      </w:tr>
      <w:tr w:rsidR="00913BCC" w:rsidRPr="00D8694D" w14:paraId="741D9D3F" w14:textId="77777777" w:rsidTr="00E53A50">
        <w:trPr>
          <w:trHeight w:val="5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D7D7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5302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Mean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14FF7" w14:textId="77777777" w:rsidR="00913BCC" w:rsidRPr="00D8694D" w:rsidRDefault="00363CB4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95% H</w:t>
            </w:r>
            <w:r w:rsidR="00913BCC"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D</w:t>
            </w:r>
            <w:r w:rsidR="00913BCC"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 Lower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8137" w14:textId="77777777" w:rsidR="00913BCC" w:rsidRPr="00D8694D" w:rsidRDefault="00363CB4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95% H</w:t>
            </w:r>
            <w:r w:rsidR="00913BCC"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D</w:t>
            </w:r>
            <w:r w:rsidR="00913BCC"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 Upper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BD38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Mean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0DEB" w14:textId="77777777" w:rsidR="00913BCC" w:rsidRPr="00D8694D" w:rsidRDefault="00363CB4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95% H</w:t>
            </w:r>
            <w:r w:rsidR="00913BCC"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D</w:t>
            </w:r>
            <w:r w:rsidR="00913BCC"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 Low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E4E3" w14:textId="77777777" w:rsidR="00913BCC" w:rsidRPr="00D8694D" w:rsidRDefault="00363CB4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95% H</w:t>
            </w:r>
            <w:r w:rsidR="00913BCC"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D</w:t>
            </w:r>
            <w:bookmarkStart w:id="0" w:name="_GoBack"/>
            <w:bookmarkEnd w:id="0"/>
            <w:r w:rsidR="00913BCC"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 xml:space="preserve"> Upper</w:t>
            </w:r>
          </w:p>
        </w:tc>
      </w:tr>
      <w:tr w:rsidR="00913BCC" w:rsidRPr="00D8694D" w14:paraId="2F643A72" w14:textId="77777777" w:rsidTr="00E53A50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705A" w14:textId="77777777" w:rsidR="00913BCC" w:rsidRPr="00D8694D" w:rsidRDefault="00913BCC" w:rsidP="00E53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  <w:t>Ingrou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E6E9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6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7E04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51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4595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71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2EB6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61.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BDD4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51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5352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72.74</w:t>
            </w:r>
          </w:p>
        </w:tc>
      </w:tr>
      <w:tr w:rsidR="00913BCC" w:rsidRPr="00D8694D" w14:paraId="3DACA759" w14:textId="77777777" w:rsidTr="00E53A50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F018" w14:textId="77777777" w:rsidR="00913BCC" w:rsidRPr="00D8694D" w:rsidRDefault="00913BCC" w:rsidP="00E53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  <w:t>Hynobi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D8694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  <w:t>dae_All (Node A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A9E6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25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CCF2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07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4B6F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43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D443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31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009C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14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1438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49.26</w:t>
            </w:r>
          </w:p>
        </w:tc>
      </w:tr>
      <w:tr w:rsidR="00913BCC" w:rsidRPr="00D8694D" w14:paraId="54114515" w14:textId="77777777" w:rsidTr="00E53A50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E237" w14:textId="77777777" w:rsidR="00913BCC" w:rsidRPr="00D8694D" w:rsidRDefault="00913BCC" w:rsidP="00E53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  <w:t>Hynobi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D8694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  <w:t>dae_Crown (Node C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2C80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45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0024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39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5684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52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0674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42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7DC3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35.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71B7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48.67</w:t>
            </w:r>
          </w:p>
        </w:tc>
      </w:tr>
      <w:tr w:rsidR="00913BCC" w:rsidRPr="00D8694D" w14:paraId="3BCCCD68" w14:textId="77777777" w:rsidTr="00E53A50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1B09" w14:textId="77777777" w:rsidR="00913BCC" w:rsidRPr="00D8694D" w:rsidRDefault="00913BCC" w:rsidP="00E53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  <w:t>Cry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D8694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  <w:t>tobranchida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EB09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60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65AE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7A89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69.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A7B2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63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2DE8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F9BF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78.21</w:t>
            </w:r>
          </w:p>
        </w:tc>
      </w:tr>
      <w:tr w:rsidR="00913BCC" w:rsidRPr="00D8694D" w14:paraId="1C293B66" w14:textId="77777777" w:rsidTr="00E53A50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F163" w14:textId="77777777" w:rsidR="00913BCC" w:rsidRPr="00C92C33" w:rsidRDefault="00913BCC" w:rsidP="00E53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C92C33">
              <w:rPr>
                <w:rFonts w:ascii="Cambria" w:eastAsia="Times New Roman" w:hAnsi="Cambria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Andrias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3E4D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8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F9ED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4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A66D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2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9FAD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A841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C1EB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46.98</w:t>
            </w:r>
          </w:p>
        </w:tc>
      </w:tr>
      <w:tr w:rsidR="00913BCC" w:rsidRPr="00D8694D" w14:paraId="196E938B" w14:textId="77777777" w:rsidTr="00E53A50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889A" w14:textId="77777777" w:rsidR="00913BCC" w:rsidRPr="00D8694D" w:rsidRDefault="00913BCC" w:rsidP="00E53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hinese </w:t>
            </w:r>
            <w:r w:rsidRPr="00C92C33">
              <w:rPr>
                <w:rFonts w:ascii="Cambria" w:eastAsia="Times New Roman" w:hAnsi="Cambria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Andria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5FE7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3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E061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E3AC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4.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0FAE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4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6A04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F332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2.07</w:t>
            </w:r>
          </w:p>
        </w:tc>
      </w:tr>
      <w:tr w:rsidR="00913BCC" w:rsidRPr="00D8694D" w14:paraId="199944FD" w14:textId="77777777" w:rsidTr="00E53A50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EED2" w14:textId="77777777" w:rsidR="00913BCC" w:rsidRPr="00D8694D" w:rsidRDefault="00913BCC" w:rsidP="00E53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  <w:t>Node 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D863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35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2F98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36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CE0E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43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E83F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3.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87B6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2E40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28.87</w:t>
            </w:r>
          </w:p>
        </w:tc>
      </w:tr>
      <w:tr w:rsidR="00913BCC" w:rsidRPr="00D8694D" w14:paraId="230E12CD" w14:textId="77777777" w:rsidTr="00E53A50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5B6E" w14:textId="77777777" w:rsidR="00913BCC" w:rsidRPr="00D8694D" w:rsidRDefault="00913BCC" w:rsidP="00E53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  <w:t>Node 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434E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42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F7F3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36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25C8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48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30EA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30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50E3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8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B9B4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41.18</w:t>
            </w:r>
          </w:p>
        </w:tc>
      </w:tr>
      <w:tr w:rsidR="00913BCC" w:rsidRPr="00D8694D" w14:paraId="09B5AD11" w14:textId="77777777" w:rsidTr="00E53A50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F5DF" w14:textId="77777777" w:rsidR="00913BCC" w:rsidRPr="00D8694D" w:rsidRDefault="00913BCC" w:rsidP="00E53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  <w:t>Node 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5D14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A5DB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7104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45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719A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26.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2843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2.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9458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37.77</w:t>
            </w:r>
          </w:p>
        </w:tc>
      </w:tr>
      <w:tr w:rsidR="00913BCC" w:rsidRPr="00D8694D" w14:paraId="64B0FFD8" w14:textId="77777777" w:rsidTr="00E53A50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2864" w14:textId="77777777" w:rsidR="00913BCC" w:rsidRPr="00D8694D" w:rsidRDefault="00913BCC" w:rsidP="00E53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  <w:t>Node O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352F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31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1009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2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F971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35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4B87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6.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4E0A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3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A0DD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26.24</w:t>
            </w:r>
          </w:p>
        </w:tc>
      </w:tr>
      <w:tr w:rsidR="00913BCC" w:rsidRPr="00D8694D" w14:paraId="63BF1CB3" w14:textId="77777777" w:rsidTr="00E53A50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FF32" w14:textId="77777777" w:rsidR="00913BCC" w:rsidRPr="00D8694D" w:rsidRDefault="00913BCC" w:rsidP="00E53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  <w:t>Node 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196D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7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329A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2D24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86D5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0.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8188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2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0476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8.93</w:t>
            </w:r>
          </w:p>
        </w:tc>
      </w:tr>
      <w:tr w:rsidR="00913BCC" w:rsidRPr="00D8694D" w14:paraId="4D65CF97" w14:textId="77777777" w:rsidTr="00E53A50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CE65B" w14:textId="77777777" w:rsidR="00913BCC" w:rsidRPr="00D8694D" w:rsidRDefault="00913BCC" w:rsidP="00E53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Node W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DF70B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B2D80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D4C6F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20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A1C5B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5.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ECDAF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5B1E0" w14:textId="77777777" w:rsidR="00913BCC" w:rsidRPr="00D8694D" w:rsidRDefault="00913BCC" w:rsidP="00E53A50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</w:pPr>
            <w:r w:rsidRPr="00D8694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/>
              </w:rPr>
              <w:t>11.14</w:t>
            </w:r>
          </w:p>
        </w:tc>
      </w:tr>
    </w:tbl>
    <w:p w14:paraId="55D9BF60" w14:textId="77777777" w:rsidR="00913BCC" w:rsidRDefault="00913BCC" w:rsidP="00913BCC">
      <w:pPr>
        <w:rPr>
          <w:rFonts w:ascii="Cambria" w:hAnsi="Cambria"/>
          <w:sz w:val="24"/>
          <w:szCs w:val="24"/>
        </w:rPr>
      </w:pPr>
    </w:p>
    <w:p w14:paraId="1D8FB8D1" w14:textId="77777777" w:rsidR="00CC4B02" w:rsidRDefault="00CC4B02"/>
    <w:sectPr w:rsidR="00CC4B02" w:rsidSect="00CC4B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BCC"/>
    <w:rsid w:val="00363CB4"/>
    <w:rsid w:val="006A6F6E"/>
    <w:rsid w:val="00913BCC"/>
    <w:rsid w:val="00CC4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309F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BCC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6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6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BCC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6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6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Macintosh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urvey</dc:creator>
  <cp:keywords/>
  <dc:description/>
  <cp:lastModifiedBy>Samuel Turvey</cp:lastModifiedBy>
  <cp:revision>2</cp:revision>
  <dcterms:created xsi:type="dcterms:W3CDTF">2018-11-08T13:22:00Z</dcterms:created>
  <dcterms:modified xsi:type="dcterms:W3CDTF">2018-11-08T13:26:00Z</dcterms:modified>
</cp:coreProperties>
</file>